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  <w:lang w:eastAsia="zh-CN"/>
        </w:rPr>
        <w:t>upplementary</w:t>
      </w:r>
      <w:r>
        <w:rPr>
          <w:b/>
          <w:color w:val="000000"/>
          <w:sz w:val="24"/>
        </w:rPr>
        <w:t xml:space="preserve"> Table 2. Primer pairs were used in Quantitative real-time PCR.</w:t>
      </w:r>
    </w:p>
    <w:tbl>
      <w:tblPr>
        <w:tblW w:w="7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2701"/>
        <w:gridCol w:w="2977"/>
      </w:tblGrid>
      <w:tr>
        <w:trPr/>
        <w:tc>
          <w:tcPr>
            <w:tcW w:w="15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Primer-F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Primer-R</w:t>
            </w:r>
          </w:p>
        </w:tc>
      </w:tr>
      <w:tr>
        <w:trPr/>
        <w:tc>
          <w:tcPr>
            <w:tcW w:w="15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270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cctgggcagattccaaacct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tacacgcgagtgaaggtg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caatgctgatgggaaac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agaagccgaagagcttgtc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gacaatgaccccacgc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tcctgctcaccacta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Snail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cgagctcaggactcta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gacagagtcccagatgag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Slug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catctttgggcgagtg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gcagctgcttatgtttggc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wist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ccggagacctagatgtca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cccacgccctgtttctttg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acctcccaagtcctgtatg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gagcagcatcaaactgtgta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UBB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accccggactcccttgaa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ctcaagaagctctccagtttgg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UBB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accttccttcacccctga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agagggtgaaagagaagttgga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UBB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360"/>
              <w:ind w:firstLine="120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atccagagcagggaaagc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ctcaggccgttgttctaggg</w:t>
            </w:r>
          </w:p>
        </w:tc>
      </w:tr>
      <w:tr>
        <w:trPr/>
        <w:tc>
          <w:tcPr>
            <w:tcW w:w="15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2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cgtccgcagagccagttc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ctctggaacagatagc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7:06:00Z</dcterms:created>
  <dc:creator>邵 莹</dc:creator>
  <dc:description/>
  <cp:keywords/>
  <dc:language>en-US</dc:language>
  <cp:lastModifiedBy>邵 莹</cp:lastModifiedBy>
  <dcterms:modified xsi:type="dcterms:W3CDTF">2019-03-12T07:10:00Z</dcterms:modified>
  <cp:revision>3</cp:revision>
  <dc:subject/>
  <dc:title/>
</cp:coreProperties>
</file>